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DC04E" w14:textId="3AACFEED" w:rsidR="00914C76" w:rsidRDefault="008900CA" w:rsidP="00FC5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3B35BF" w:rsidRPr="003B35B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="003B35BF" w:rsidRPr="003B35BF">
        <w:rPr>
          <w:rFonts w:ascii="Times New Roman" w:hAnsi="Times New Roman" w:cs="Times New Roman"/>
        </w:rPr>
        <w:t>. DNA oligos used in this study</w:t>
      </w:r>
    </w:p>
    <w:tbl>
      <w:tblPr>
        <w:tblStyle w:val="TableGrid"/>
        <w:tblW w:w="10758" w:type="dxa"/>
        <w:jc w:val="center"/>
        <w:tblLook w:val="04A0" w:firstRow="1" w:lastRow="0" w:firstColumn="1" w:lastColumn="0" w:noHBand="0" w:noVBand="1"/>
      </w:tblPr>
      <w:tblGrid>
        <w:gridCol w:w="3595"/>
        <w:gridCol w:w="7163"/>
      </w:tblGrid>
      <w:tr w:rsidR="005562F7" w14:paraId="4D32F4BA" w14:textId="77777777" w:rsidTr="00CE15FC">
        <w:trPr>
          <w:trHeight w:val="248"/>
          <w:jc w:val="center"/>
        </w:trPr>
        <w:tc>
          <w:tcPr>
            <w:tcW w:w="3595" w:type="dxa"/>
          </w:tcPr>
          <w:p w14:paraId="277163DB" w14:textId="77777777" w:rsidR="005562F7" w:rsidRPr="008B5620" w:rsidRDefault="005562F7" w:rsidP="005562F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DF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</w:p>
        </w:tc>
        <w:tc>
          <w:tcPr>
            <w:tcW w:w="7163" w:type="dxa"/>
          </w:tcPr>
          <w:p w14:paraId="4410A266" w14:textId="046667E5" w:rsidR="005562F7" w:rsidRPr="008B5620" w:rsidRDefault="005562F7" w:rsidP="005562F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Ordered from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hermoFishe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eneAr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5562F7" w:rsidRPr="00A33FDD" w14:paraId="7189CA80" w14:textId="77777777" w:rsidTr="00CE15FC">
        <w:trPr>
          <w:trHeight w:val="248"/>
          <w:jc w:val="center"/>
        </w:trPr>
        <w:tc>
          <w:tcPr>
            <w:tcW w:w="3595" w:type="dxa"/>
          </w:tcPr>
          <w:p w14:paraId="4B721798" w14:textId="38D3875A" w:rsidR="005562F7" w:rsidRPr="004F0B13" w:rsidRDefault="005562F7" w:rsidP="0055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6F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152D</w:t>
            </w:r>
          </w:p>
        </w:tc>
        <w:tc>
          <w:tcPr>
            <w:tcW w:w="7163" w:type="dxa"/>
          </w:tcPr>
          <w:p w14:paraId="72FFEDF8" w14:textId="6E3ADCF0" w:rsidR="005562F7" w:rsidRPr="0064609C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33FDD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64609C">
              <w:rPr>
                <w:rFonts w:ascii="Courier New" w:hAnsi="Courier New" w:cs="Courier New"/>
                <w:sz w:val="16"/>
                <w:szCs w:val="16"/>
              </w:rPr>
              <w:t>byo-230926-5,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GACCGTCAAGAACGTGAAGAGGCAC,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 T152D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</w:p>
          <w:p w14:paraId="5F59356F" w14:textId="77777777" w:rsidR="005562F7" w:rsidRPr="0064609C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609C">
              <w:rPr>
                <w:rFonts w:ascii="Courier New" w:hAnsi="Courier New" w:cs="Courier New"/>
                <w:sz w:val="16"/>
                <w:szCs w:val="16"/>
              </w:rPr>
              <w:t>CTGAAATTTCTGGATGCCCAGAAAGTT</w:t>
            </w:r>
          </w:p>
          <w:p w14:paraId="1A70B984" w14:textId="3BD14B12" w:rsidR="005562F7" w:rsidRPr="004F0B13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Cbyo-230926-6, AACTTTCTGGGCATCCAGAAATTTCAG,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64609C">
              <w:rPr>
                <w:rFonts w:ascii="Courier New" w:hAnsi="Courier New" w:cs="Courier New"/>
                <w:sz w:val="16"/>
                <w:szCs w:val="16"/>
              </w:rPr>
              <w:t xml:space="preserve"> T152D </w:t>
            </w:r>
            <w:proofErr w:type="spellStart"/>
            <w:r w:rsidRPr="0064609C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</w:p>
        </w:tc>
      </w:tr>
      <w:tr w:rsidR="005562F7" w:rsidRPr="00A33FDD" w14:paraId="16C92F7C" w14:textId="77777777" w:rsidTr="00CE15FC">
        <w:trPr>
          <w:trHeight w:val="248"/>
          <w:jc w:val="center"/>
        </w:trPr>
        <w:tc>
          <w:tcPr>
            <w:tcW w:w="3595" w:type="dxa"/>
          </w:tcPr>
          <w:p w14:paraId="51FB3B57" w14:textId="48FDFD3B" w:rsidR="005562F7" w:rsidRPr="004F0B13" w:rsidRDefault="005562F7" w:rsidP="0055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 w:rsidRPr="00AA66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60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174D</w:t>
            </w:r>
          </w:p>
        </w:tc>
        <w:tc>
          <w:tcPr>
            <w:tcW w:w="7163" w:type="dxa"/>
          </w:tcPr>
          <w:p w14:paraId="2E20640E" w14:textId="77777777" w:rsidR="005562F7" w:rsidRPr="001212DE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Cbyo-230926-7, GACAGCGAAGATGTTGCAAGCAG,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 S174D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</w:p>
          <w:p w14:paraId="2BAB32B2" w14:textId="77777777" w:rsidR="005562F7" w:rsidRPr="001212DE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12DE">
              <w:rPr>
                <w:rFonts w:ascii="Courier New" w:hAnsi="Courier New" w:cs="Courier New"/>
                <w:sz w:val="16"/>
                <w:szCs w:val="16"/>
              </w:rPr>
              <w:t>GTTTTTATGAAAGTTGTTAAACCGAAAGCC</w:t>
            </w:r>
          </w:p>
          <w:p w14:paraId="503B877A" w14:textId="30872AFD" w:rsidR="005562F7" w:rsidRPr="00A33FDD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Cbyo-230926-8, GGCTTTCGGTTTAACAACTTTCATAAAAAC,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1212DE">
              <w:rPr>
                <w:rFonts w:ascii="Courier New" w:hAnsi="Courier New" w:cs="Courier New"/>
                <w:sz w:val="16"/>
                <w:szCs w:val="16"/>
              </w:rPr>
              <w:t xml:space="preserve"> S174D </w:t>
            </w:r>
            <w:proofErr w:type="spellStart"/>
            <w:r w:rsidRPr="001212DE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</w:p>
        </w:tc>
      </w:tr>
      <w:tr w:rsidR="005562F7" w:rsidRPr="00A33FDD" w14:paraId="7E6BDBAF" w14:textId="77777777" w:rsidTr="00CE15FC">
        <w:trPr>
          <w:trHeight w:val="248"/>
          <w:jc w:val="center"/>
        </w:trPr>
        <w:tc>
          <w:tcPr>
            <w:tcW w:w="3595" w:type="dxa"/>
          </w:tcPr>
          <w:p w14:paraId="3F2F6B8F" w14:textId="194A5DFC" w:rsidR="005562F7" w:rsidRPr="00DF4698" w:rsidRDefault="005562F7" w:rsidP="0055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DF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V169P/L203P</w:t>
            </w:r>
          </w:p>
        </w:tc>
        <w:tc>
          <w:tcPr>
            <w:tcW w:w="7163" w:type="dxa"/>
          </w:tcPr>
          <w:p w14:paraId="193E19AE" w14:textId="173E453F" w:rsidR="005562F7" w:rsidRPr="001212DE" w:rsidRDefault="005562F7" w:rsidP="005562F7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Ordered from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hermoFishe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eneAr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436D6B" w:rsidRPr="00A33FDD" w14:paraId="0D9BB4A6" w14:textId="77777777" w:rsidTr="00CE15FC">
        <w:trPr>
          <w:trHeight w:val="248"/>
          <w:jc w:val="center"/>
        </w:trPr>
        <w:tc>
          <w:tcPr>
            <w:tcW w:w="3595" w:type="dxa"/>
          </w:tcPr>
          <w:p w14:paraId="5D4C0B1B" w14:textId="057E86BB" w:rsidR="00436D6B" w:rsidRPr="00DF4698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DF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V169D/L203D</w:t>
            </w:r>
          </w:p>
        </w:tc>
        <w:tc>
          <w:tcPr>
            <w:tcW w:w="7163" w:type="dxa"/>
          </w:tcPr>
          <w:p w14:paraId="4952EEB0" w14:textId="5F8CC661" w:rsidR="00436D6B" w:rsidRPr="001212DE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Ordered from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hermoFishe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eneAr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436D6B" w:rsidRPr="00A33FDD" w14:paraId="2BF13705" w14:textId="77777777" w:rsidTr="00CE15FC">
        <w:trPr>
          <w:trHeight w:val="248"/>
          <w:jc w:val="center"/>
        </w:trPr>
        <w:tc>
          <w:tcPr>
            <w:tcW w:w="3595" w:type="dxa"/>
          </w:tcPr>
          <w:p w14:paraId="0827F0F1" w14:textId="3A345A71" w:rsidR="00436D6B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5D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204E/C206Y</w:t>
            </w:r>
          </w:p>
        </w:tc>
        <w:tc>
          <w:tcPr>
            <w:tcW w:w="7163" w:type="dxa"/>
          </w:tcPr>
          <w:p w14:paraId="1CBE3DBC" w14:textId="72620CFE" w:rsidR="00436D6B" w:rsidRPr="00CD5626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D5626">
              <w:rPr>
                <w:rFonts w:ascii="Courier New" w:hAnsi="Courier New" w:cs="Courier New"/>
                <w:sz w:val="16"/>
                <w:szCs w:val="16"/>
              </w:rPr>
              <w:t xml:space="preserve">CNo240908-5, </w:t>
            </w:r>
            <w:r w:rsidRPr="008C326F">
              <w:rPr>
                <w:rFonts w:ascii="Courier New" w:hAnsi="Courier New" w:cs="Courier New"/>
                <w:sz w:val="16"/>
                <w:szCs w:val="16"/>
              </w:rPr>
              <w:t>ATATCGTTATGTGTATTATGGCAAAAACAGC</w:t>
            </w:r>
            <w:r w:rsidRPr="00CD5626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CD5626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CD5626">
              <w:rPr>
                <w:rFonts w:ascii="Courier New" w:hAnsi="Courier New" w:cs="Courier New"/>
                <w:sz w:val="16"/>
                <w:szCs w:val="16"/>
              </w:rPr>
              <w:t xml:space="preserve"> primer to make G204E/C206Y </w:t>
            </w:r>
          </w:p>
          <w:p w14:paraId="4953253F" w14:textId="23D65236" w:rsidR="00436D6B" w:rsidRPr="00CD5626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C326F">
              <w:rPr>
                <w:rFonts w:ascii="Courier New" w:hAnsi="Courier New" w:cs="Courier New"/>
                <w:sz w:val="16"/>
                <w:szCs w:val="16"/>
              </w:rPr>
              <w:t>CAGCCATCAGGGTGTTCTGGAAAA</w:t>
            </w:r>
          </w:p>
          <w:p w14:paraId="7F52F0EA" w14:textId="065C1253" w:rsidR="00436D6B" w:rsidRPr="001212DE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D5626">
              <w:rPr>
                <w:rFonts w:ascii="Courier New" w:hAnsi="Courier New" w:cs="Courier New"/>
                <w:sz w:val="16"/>
                <w:szCs w:val="16"/>
              </w:rPr>
              <w:t xml:space="preserve">CNo240908-6, TTTTCCAGAACACCCTGATGGCTG, </w:t>
            </w:r>
            <w:proofErr w:type="spellStart"/>
            <w:r w:rsidRPr="00CD5626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CD5626">
              <w:rPr>
                <w:rFonts w:ascii="Courier New" w:hAnsi="Courier New" w:cs="Courier New"/>
                <w:sz w:val="16"/>
                <w:szCs w:val="16"/>
              </w:rPr>
              <w:t xml:space="preserve"> primer to make G204E/C206Y </w:t>
            </w:r>
          </w:p>
        </w:tc>
      </w:tr>
      <w:tr w:rsidR="00436D6B" w:rsidRPr="00A33FDD" w14:paraId="3E7BACAB" w14:textId="77777777" w:rsidTr="00CE15FC">
        <w:trPr>
          <w:trHeight w:val="248"/>
          <w:jc w:val="center"/>
        </w:trPr>
        <w:tc>
          <w:tcPr>
            <w:tcW w:w="3595" w:type="dxa"/>
          </w:tcPr>
          <w:p w14:paraId="7624CD00" w14:textId="0CEB4EA2" w:rsidR="00436D6B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219G</w:t>
            </w:r>
          </w:p>
        </w:tc>
        <w:tc>
          <w:tcPr>
            <w:tcW w:w="7163" w:type="dxa"/>
          </w:tcPr>
          <w:p w14:paraId="1F347308" w14:textId="14F7B655" w:rsidR="00436D6B" w:rsidRPr="00FE37ED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E37ED">
              <w:rPr>
                <w:rFonts w:ascii="Courier New" w:hAnsi="Courier New" w:cs="Courier New"/>
                <w:sz w:val="16"/>
                <w:szCs w:val="16"/>
              </w:rPr>
              <w:t xml:space="preserve">CNo240908-7, GGTTTTATTCGTGATGATCAGCTGTAAGG, </w:t>
            </w:r>
            <w:proofErr w:type="spellStart"/>
            <w:r w:rsidRPr="00FE37ED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FE37ED">
              <w:rPr>
                <w:rFonts w:ascii="Courier New" w:hAnsi="Courier New" w:cs="Courier New"/>
                <w:sz w:val="16"/>
                <w:szCs w:val="16"/>
              </w:rPr>
              <w:t xml:space="preserve"> primer to make R219G </w:t>
            </w:r>
          </w:p>
          <w:p w14:paraId="067219DA" w14:textId="4D1177F9" w:rsidR="00436D6B" w:rsidRPr="00FE37ED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E37ED">
              <w:rPr>
                <w:rFonts w:ascii="Courier New" w:hAnsi="Courier New" w:cs="Courier New"/>
                <w:sz w:val="16"/>
                <w:szCs w:val="16"/>
              </w:rPr>
              <w:t>GCAAAAACAGCGAAGGCAAC</w:t>
            </w:r>
          </w:p>
          <w:p w14:paraId="7CD97C1F" w14:textId="7E1A89EE" w:rsidR="00436D6B" w:rsidRPr="00CD5626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E37ED">
              <w:rPr>
                <w:rFonts w:ascii="Courier New" w:hAnsi="Courier New" w:cs="Courier New"/>
                <w:sz w:val="16"/>
                <w:szCs w:val="16"/>
              </w:rPr>
              <w:t xml:space="preserve">CN0240908-8, GTTGCCTTCGCTGTTTTTGC, </w:t>
            </w:r>
            <w:proofErr w:type="spellStart"/>
            <w:r w:rsidRPr="00FE37ED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FE37ED">
              <w:rPr>
                <w:rFonts w:ascii="Courier New" w:hAnsi="Courier New" w:cs="Courier New"/>
                <w:sz w:val="16"/>
                <w:szCs w:val="16"/>
              </w:rPr>
              <w:t xml:space="preserve"> primer to make R219G </w:t>
            </w:r>
          </w:p>
        </w:tc>
      </w:tr>
      <w:tr w:rsidR="00436D6B" w:rsidRPr="00A33FDD" w14:paraId="6D377198" w14:textId="77777777" w:rsidTr="00CE15FC">
        <w:trPr>
          <w:trHeight w:val="248"/>
          <w:jc w:val="center"/>
        </w:trPr>
        <w:tc>
          <w:tcPr>
            <w:tcW w:w="3595" w:type="dxa"/>
          </w:tcPr>
          <w:p w14:paraId="0529DDBE" w14:textId="2C3BCB19" w:rsidR="00436D6B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37E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222*</w:t>
            </w:r>
          </w:p>
        </w:tc>
        <w:tc>
          <w:tcPr>
            <w:tcW w:w="7163" w:type="dxa"/>
          </w:tcPr>
          <w:p w14:paraId="1433518A" w14:textId="15ADE9F1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CNo250214-11fw, </w:t>
            </w:r>
            <w:r w:rsidRPr="00870903">
              <w:rPr>
                <w:rFonts w:ascii="Courier New" w:hAnsi="Courier New" w:cs="Courier New"/>
                <w:sz w:val="16"/>
                <w:szCs w:val="16"/>
              </w:rPr>
              <w:t>TAAGGATCCGCGGCCGCA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primer to make R222*</w:t>
            </w:r>
          </w:p>
          <w:p w14:paraId="5BE93FAB" w14:textId="77777777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930DC">
              <w:rPr>
                <w:rFonts w:ascii="Courier New" w:hAnsi="Courier New" w:cs="Courier New"/>
                <w:sz w:val="16"/>
                <w:szCs w:val="16"/>
              </w:rPr>
              <w:t>CAGCGAAGGCAACCGTTTTATTCGT</w:t>
            </w:r>
          </w:p>
          <w:p w14:paraId="322C6BFC" w14:textId="5B688B2B" w:rsidR="00436D6B" w:rsidRPr="00FE37ED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No250214-12bw,</w:t>
            </w:r>
            <w:r>
              <w:t xml:space="preserve"> </w:t>
            </w:r>
            <w:r w:rsidRPr="00E033C4">
              <w:rPr>
                <w:rFonts w:ascii="Courier New" w:hAnsi="Courier New" w:cs="Courier New"/>
                <w:sz w:val="16"/>
                <w:szCs w:val="16"/>
              </w:rPr>
              <w:t>ACGAATAAAACGGTTGCCTTCGC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primer to make R222*</w:t>
            </w:r>
          </w:p>
        </w:tc>
      </w:tr>
      <w:tr w:rsidR="00436D6B" w:rsidRPr="00A33FDD" w14:paraId="7B027F7D" w14:textId="77777777" w:rsidTr="00CE15FC">
        <w:trPr>
          <w:trHeight w:val="248"/>
          <w:jc w:val="center"/>
        </w:trPr>
        <w:tc>
          <w:tcPr>
            <w:tcW w:w="3595" w:type="dxa"/>
          </w:tcPr>
          <w:p w14:paraId="66C1CA77" w14:textId="59BFC029" w:rsidR="00436D6B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C779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7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226G</w:t>
            </w:r>
          </w:p>
        </w:tc>
        <w:tc>
          <w:tcPr>
            <w:tcW w:w="7163" w:type="dxa"/>
          </w:tcPr>
          <w:p w14:paraId="0E0BDE1A" w14:textId="7F48B7BB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Use CNo250214-11fw, as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primer to make L226G</w:t>
            </w:r>
          </w:p>
          <w:p w14:paraId="6413321B" w14:textId="77777777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F68E6">
              <w:rPr>
                <w:rFonts w:ascii="Courier New" w:hAnsi="Courier New" w:cs="Courier New"/>
                <w:sz w:val="16"/>
                <w:szCs w:val="16"/>
              </w:rPr>
              <w:t>GAAGGCAACCGTTTTATTCGTGATGATCAGGGC</w:t>
            </w:r>
          </w:p>
          <w:p w14:paraId="33811B56" w14:textId="2EF86874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CNo250214-11bw, </w:t>
            </w:r>
            <w:r w:rsidRPr="00907A1B">
              <w:rPr>
                <w:rFonts w:ascii="Courier New" w:hAnsi="Courier New" w:cs="Courier New"/>
                <w:sz w:val="16"/>
                <w:szCs w:val="16"/>
              </w:rPr>
              <w:t>GCCCTGATCATCACGAATAAAACGGTTGCCT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, as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primer to make L226G </w:t>
            </w:r>
          </w:p>
        </w:tc>
      </w:tr>
      <w:tr w:rsidR="00436D6B" w:rsidRPr="00A33FDD" w14:paraId="7605F691" w14:textId="77777777" w:rsidTr="00CE15FC">
        <w:trPr>
          <w:trHeight w:val="248"/>
          <w:jc w:val="center"/>
        </w:trPr>
        <w:tc>
          <w:tcPr>
            <w:tcW w:w="3595" w:type="dxa"/>
          </w:tcPr>
          <w:p w14:paraId="2026D324" w14:textId="19011643" w:rsidR="00436D6B" w:rsidRPr="00BF30FF" w:rsidRDefault="00436D6B" w:rsidP="00436D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GST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Tev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DF46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>hLRMDA</w:t>
            </w:r>
            <w:proofErr w:type="spellEnd"/>
            <w:r w:rsidRPr="00DF46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46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VKP-&gt;GGSG/QGVL-&gt;GGSG</w:t>
            </w:r>
          </w:p>
        </w:tc>
        <w:tc>
          <w:tcPr>
            <w:tcW w:w="7163" w:type="dxa"/>
          </w:tcPr>
          <w:p w14:paraId="0C7EC2DB" w14:textId="4F0CFAD0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Ordered from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hermoFishe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eneAr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436D6B" w:rsidRPr="00A33FDD" w14:paraId="3C1D8292" w14:textId="77777777" w:rsidTr="00CE15FC">
        <w:trPr>
          <w:trHeight w:val="248"/>
          <w:jc w:val="center"/>
        </w:trPr>
        <w:tc>
          <w:tcPr>
            <w:tcW w:w="3595" w:type="dxa"/>
          </w:tcPr>
          <w:p w14:paraId="05C8FBFF" w14:textId="5A947AD1" w:rsidR="00436D6B" w:rsidRDefault="00436D6B" w:rsidP="0043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GST-Tev-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NT (1-167)</w:t>
            </w:r>
          </w:p>
        </w:tc>
        <w:tc>
          <w:tcPr>
            <w:tcW w:w="7163" w:type="dxa"/>
          </w:tcPr>
          <w:p w14:paraId="646F27CF" w14:textId="3DDA3354" w:rsidR="00436D6B" w:rsidRPr="00215249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Cbyo-230926-1, </w:t>
            </w:r>
            <w:r w:rsidRPr="00215249">
              <w:rPr>
                <w:rFonts w:ascii="Courier New" w:hAnsi="Courier New" w:cs="Courier New"/>
                <w:bCs/>
                <w:sz w:val="16"/>
                <w:szCs w:val="16"/>
              </w:rPr>
              <w:t>TAA</w:t>
            </w:r>
            <w:r w:rsidRPr="00215249"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  <w:t>GGATCC</w:t>
            </w:r>
            <w:r w:rsidRPr="00215249">
              <w:rPr>
                <w:rFonts w:ascii="Courier New" w:hAnsi="Courier New" w:cs="Courier New"/>
                <w:bCs/>
                <w:sz w:val="16"/>
                <w:szCs w:val="16"/>
              </w:rPr>
              <w:t>G</w:t>
            </w:r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CGGCCGCATC,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 1-167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</w:p>
          <w:p w14:paraId="1757289D" w14:textId="77777777" w:rsidR="00436D6B" w:rsidRPr="00215249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15249">
              <w:rPr>
                <w:rFonts w:ascii="Courier New" w:hAnsi="Courier New" w:cs="Courier New"/>
                <w:sz w:val="16"/>
                <w:szCs w:val="16"/>
              </w:rPr>
              <w:t>GCACTGGTTCGTGGTGTTTTTATGAAA</w:t>
            </w:r>
          </w:p>
          <w:p w14:paraId="0A78172B" w14:textId="51B7AB78" w:rsidR="00436D6B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Cbyo-230926-2, TTTCATAAAAACACCACGAACCAGTGC,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215249">
              <w:rPr>
                <w:rFonts w:ascii="Courier New" w:hAnsi="Courier New" w:cs="Courier New"/>
                <w:sz w:val="16"/>
                <w:szCs w:val="16"/>
              </w:rPr>
              <w:t xml:space="preserve"> 1-167 </w:t>
            </w:r>
            <w:proofErr w:type="spellStart"/>
            <w:r w:rsidRPr="00215249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</w:p>
        </w:tc>
      </w:tr>
      <w:tr w:rsidR="00436D6B" w:rsidRPr="00A33FDD" w14:paraId="7AA2D1F4" w14:textId="77777777" w:rsidTr="00CE15FC">
        <w:trPr>
          <w:trHeight w:val="248"/>
          <w:jc w:val="center"/>
        </w:trPr>
        <w:tc>
          <w:tcPr>
            <w:tcW w:w="3595" w:type="dxa"/>
          </w:tcPr>
          <w:p w14:paraId="08259EFA" w14:textId="48B99893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GST-Tev-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T (150-226)</w:t>
            </w:r>
          </w:p>
        </w:tc>
        <w:tc>
          <w:tcPr>
            <w:tcW w:w="7163" w:type="dxa"/>
          </w:tcPr>
          <w:p w14:paraId="02230635" w14:textId="1E1FAAF7" w:rsidR="00436D6B" w:rsidRPr="002B5852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Cbyo-230926-3, AAAGTTACCCGTCAAGAACGTGAAG,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 150-226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</w:p>
          <w:p w14:paraId="14B1E278" w14:textId="77777777" w:rsidR="00436D6B" w:rsidRPr="002B5852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B5852">
              <w:rPr>
                <w:rFonts w:ascii="Courier New" w:hAnsi="Courier New" w:cs="Courier New"/>
                <w:bCs/>
                <w:sz w:val="16"/>
                <w:szCs w:val="16"/>
                <w:u w:val="single"/>
              </w:rPr>
              <w:t>g</w:t>
            </w:r>
            <w:r w:rsidRPr="002B5852">
              <w:rPr>
                <w:rFonts w:ascii="Courier New" w:hAnsi="Courier New" w:cs="Courier New"/>
                <w:bCs/>
                <w:sz w:val="16"/>
                <w:szCs w:val="16"/>
              </w:rPr>
              <w:t>TGG</w:t>
            </w:r>
            <w:r w:rsidRPr="002B5852">
              <w:rPr>
                <w:rFonts w:ascii="Courier New" w:hAnsi="Courier New" w:cs="Courier New"/>
                <w:sz w:val="16"/>
                <w:szCs w:val="16"/>
              </w:rPr>
              <w:t>GGTGGTAGCGGTGGTAGT</w:t>
            </w:r>
            <w:proofErr w:type="spellEnd"/>
          </w:p>
          <w:p w14:paraId="265088F4" w14:textId="5A90205F" w:rsidR="00436D6B" w:rsidRPr="00215249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Cbyo-230926-4,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ACTACCACCGCTACCACCCCAc</w:t>
            </w:r>
            <w:proofErr w:type="spellEnd"/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 for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LRMDAopti</w:t>
            </w:r>
            <w:proofErr w:type="spellEnd"/>
            <w:r w:rsidRPr="002B5852">
              <w:rPr>
                <w:rFonts w:ascii="Courier New" w:hAnsi="Courier New" w:cs="Courier New"/>
                <w:sz w:val="16"/>
                <w:szCs w:val="16"/>
              </w:rPr>
              <w:t xml:space="preserve"> 150-226 </w:t>
            </w:r>
            <w:proofErr w:type="spellStart"/>
            <w:r w:rsidRPr="002B5852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</w:p>
        </w:tc>
      </w:tr>
      <w:tr w:rsidR="00436D6B" w:rsidRPr="00A33FDD" w14:paraId="581DDC8C" w14:textId="77777777" w:rsidTr="00CE15FC">
        <w:trPr>
          <w:trHeight w:val="248"/>
          <w:jc w:val="center"/>
        </w:trPr>
        <w:tc>
          <w:tcPr>
            <w:tcW w:w="3595" w:type="dxa"/>
          </w:tcPr>
          <w:p w14:paraId="229E8C51" w14:textId="4105CC4A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FB41E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D37A</w:t>
            </w:r>
          </w:p>
        </w:tc>
        <w:tc>
          <w:tcPr>
            <w:tcW w:w="7163" w:type="dxa"/>
          </w:tcPr>
          <w:p w14:paraId="76D6396D" w14:textId="78931025" w:rsidR="00436D6B" w:rsidRPr="00BA5CB2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CNo250214-1, CACTGTCATTTAATCTGCTGCGTAGC, </w:t>
            </w:r>
            <w:proofErr w:type="spellStart"/>
            <w:r w:rsidRPr="00BA5CB2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BA5CB2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 primer to make MBP-LRMDA D37A, </w:t>
            </w:r>
          </w:p>
          <w:p w14:paraId="1366033C" w14:textId="77777777" w:rsidR="00436D6B" w:rsidRPr="00BA5CB2" w:rsidRDefault="00436D6B" w:rsidP="00436D6B">
            <w:pPr>
              <w:rPr>
                <w:rFonts w:ascii="Courier New" w:hAnsi="Courier New" w:cs="Courier New"/>
                <w:i/>
                <w:iCs/>
                <w:sz w:val="16"/>
                <w:szCs w:val="16"/>
              </w:rPr>
            </w:pPr>
            <w:r w:rsidRPr="00BA5CB2">
              <w:rPr>
                <w:rFonts w:ascii="Courier New" w:hAnsi="Courier New" w:cs="Courier New"/>
                <w:i/>
                <w:iCs/>
                <w:sz w:val="16"/>
                <w:szCs w:val="16"/>
              </w:rPr>
              <w:t>GTGGTCATTTTGCCAAACGTCTGG</w:t>
            </w:r>
          </w:p>
          <w:p w14:paraId="3779D645" w14:textId="20D69877" w:rsidR="00436D6B" w:rsidRPr="00D13D64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CNo250214-2, CCAGACGTTTGGCAAAATGACCAC, </w:t>
            </w:r>
            <w:proofErr w:type="spellStart"/>
            <w:r w:rsidRPr="00BA5CB2">
              <w:rPr>
                <w:rFonts w:ascii="Courier New" w:hAnsi="Courier New" w:cs="Courier New"/>
                <w:sz w:val="16"/>
                <w:szCs w:val="16"/>
              </w:rPr>
              <w:t>Aliblunt</w:t>
            </w:r>
            <w:proofErr w:type="spellEnd"/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BA5CB2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BA5CB2">
              <w:rPr>
                <w:rFonts w:ascii="Courier New" w:hAnsi="Courier New" w:cs="Courier New"/>
                <w:sz w:val="16"/>
                <w:szCs w:val="16"/>
              </w:rPr>
              <w:t xml:space="preserve"> primer to make MBP-LRMDA D37A</w:t>
            </w:r>
          </w:p>
        </w:tc>
      </w:tr>
      <w:tr w:rsidR="00436D6B" w:rsidRPr="00A33FDD" w14:paraId="3F5F004E" w14:textId="77777777" w:rsidTr="00CE15FC">
        <w:trPr>
          <w:trHeight w:val="248"/>
          <w:jc w:val="center"/>
        </w:trPr>
        <w:tc>
          <w:tcPr>
            <w:tcW w:w="3595" w:type="dxa"/>
          </w:tcPr>
          <w:p w14:paraId="10DAD938" w14:textId="1E4D5D4D" w:rsidR="00436D6B" w:rsidRPr="00FB41E5" w:rsidRDefault="00436D6B" w:rsidP="00436D6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FB41E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N83K</w:t>
            </w:r>
          </w:p>
          <w:p w14:paraId="4C4D0B12" w14:textId="36CBF3B7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63" w:type="dxa"/>
          </w:tcPr>
          <w:p w14:paraId="58DCBFE0" w14:textId="04B5318C" w:rsidR="00436D6B" w:rsidRPr="002C3B7C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C3B7C">
              <w:rPr>
                <w:rFonts w:ascii="Courier New" w:hAnsi="Courier New" w:cs="Courier New"/>
                <w:sz w:val="16"/>
                <w:szCs w:val="16"/>
              </w:rPr>
              <w:t>CNo240908-1, GAAAAACCGTATTACCGATCTGGAAAAC, FW PRIMER TO MAKE N83K</w:t>
            </w:r>
          </w:p>
          <w:p w14:paraId="27B9E6F1" w14:textId="7A447ED0" w:rsidR="00436D6B" w:rsidRPr="002C3B7C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C3B7C">
              <w:rPr>
                <w:rFonts w:ascii="Courier New" w:hAnsi="Courier New" w:cs="Courier New"/>
                <w:sz w:val="16"/>
                <w:szCs w:val="16"/>
              </w:rPr>
              <w:t>GTCTGCATACCCTGACACTGAA</w:t>
            </w:r>
          </w:p>
          <w:p w14:paraId="42AE9A37" w14:textId="178DAA2F" w:rsidR="00436D6B" w:rsidRPr="00BA5CB2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C3B7C">
              <w:rPr>
                <w:rFonts w:ascii="Courier New" w:hAnsi="Courier New" w:cs="Courier New"/>
                <w:sz w:val="16"/>
                <w:szCs w:val="16"/>
              </w:rPr>
              <w:t xml:space="preserve">CN0240908-2, TTCAGTGTCAGGGTATGCAGAC, </w:t>
            </w:r>
            <w:proofErr w:type="spellStart"/>
            <w:r w:rsidRPr="002C3B7C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2C3B7C">
              <w:rPr>
                <w:rFonts w:ascii="Courier New" w:hAnsi="Courier New" w:cs="Courier New"/>
                <w:sz w:val="16"/>
                <w:szCs w:val="16"/>
              </w:rPr>
              <w:t xml:space="preserve"> primer to make N83K </w:t>
            </w:r>
          </w:p>
        </w:tc>
      </w:tr>
      <w:tr w:rsidR="00436D6B" w:rsidRPr="00A33FDD" w14:paraId="3FA05EB4" w14:textId="77777777" w:rsidTr="00CE15FC">
        <w:trPr>
          <w:trHeight w:val="248"/>
          <w:jc w:val="center"/>
        </w:trPr>
        <w:tc>
          <w:tcPr>
            <w:tcW w:w="3595" w:type="dxa"/>
          </w:tcPr>
          <w:p w14:paraId="1BDB658F" w14:textId="3B7BFAB2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8C408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K84E</w:t>
            </w:r>
          </w:p>
        </w:tc>
        <w:tc>
          <w:tcPr>
            <w:tcW w:w="7163" w:type="dxa"/>
          </w:tcPr>
          <w:p w14:paraId="5D629712" w14:textId="53B02CD3" w:rsidR="00436D6B" w:rsidRPr="00933BA3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33BA3">
              <w:rPr>
                <w:rFonts w:ascii="Courier New" w:hAnsi="Courier New" w:cs="Courier New"/>
                <w:sz w:val="16"/>
                <w:szCs w:val="16"/>
              </w:rPr>
              <w:t xml:space="preserve">CNo240908-9, GAAAACCGTATTACCGATCTGGAAAACC, </w:t>
            </w:r>
            <w:proofErr w:type="spellStart"/>
            <w:r w:rsidRPr="00933BA3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933BA3">
              <w:rPr>
                <w:rFonts w:ascii="Courier New" w:hAnsi="Courier New" w:cs="Courier New"/>
                <w:sz w:val="16"/>
                <w:szCs w:val="16"/>
              </w:rPr>
              <w:t xml:space="preserve"> primer to make K84E </w:t>
            </w:r>
          </w:p>
          <w:p w14:paraId="2A4A794A" w14:textId="2D983AF0" w:rsidR="00436D6B" w:rsidRPr="00933BA3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33BA3">
              <w:rPr>
                <w:rFonts w:ascii="Courier New" w:hAnsi="Courier New" w:cs="Courier New"/>
                <w:sz w:val="16"/>
                <w:szCs w:val="16"/>
              </w:rPr>
              <w:t>GTCTGCATACCCTGACACTGAAT</w:t>
            </w:r>
          </w:p>
          <w:p w14:paraId="4AD3EFB9" w14:textId="2F837C96" w:rsidR="00436D6B" w:rsidRPr="002C3B7C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33BA3">
              <w:rPr>
                <w:rFonts w:ascii="Courier New" w:hAnsi="Courier New" w:cs="Courier New"/>
                <w:sz w:val="16"/>
                <w:szCs w:val="16"/>
              </w:rPr>
              <w:t xml:space="preserve">CNo240908-10, ATTCAGTGTCAGGGTATGCAGAC, </w:t>
            </w:r>
            <w:proofErr w:type="spellStart"/>
            <w:r w:rsidRPr="00933BA3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933BA3">
              <w:rPr>
                <w:rFonts w:ascii="Courier New" w:hAnsi="Courier New" w:cs="Courier New"/>
                <w:sz w:val="16"/>
                <w:szCs w:val="16"/>
              </w:rPr>
              <w:t xml:space="preserve"> primer to make K84E </w:t>
            </w:r>
          </w:p>
        </w:tc>
      </w:tr>
      <w:tr w:rsidR="00436D6B" w:rsidRPr="00A33FDD" w14:paraId="38C42017" w14:textId="77777777" w:rsidTr="00CE15FC">
        <w:trPr>
          <w:trHeight w:val="248"/>
          <w:jc w:val="center"/>
        </w:trPr>
        <w:tc>
          <w:tcPr>
            <w:tcW w:w="3595" w:type="dxa"/>
          </w:tcPr>
          <w:p w14:paraId="41C4B81D" w14:textId="7B606126" w:rsidR="00436D6B" w:rsidRPr="00E97835" w:rsidRDefault="00436D6B" w:rsidP="00436D6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E978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Y106D</w:t>
            </w:r>
          </w:p>
          <w:p w14:paraId="617A6811" w14:textId="32D7FB8A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63" w:type="dxa"/>
          </w:tcPr>
          <w:p w14:paraId="180A270F" w14:textId="630960D1" w:rsidR="00436D6B" w:rsidRPr="008B5620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B5620">
              <w:rPr>
                <w:rFonts w:ascii="Courier New" w:hAnsi="Courier New" w:cs="Courier New"/>
                <w:sz w:val="16"/>
                <w:szCs w:val="16"/>
              </w:rPr>
              <w:t xml:space="preserve">CNo240908-11, GATCTGAGCCTGCTGGGTAATG, </w:t>
            </w:r>
            <w:proofErr w:type="spellStart"/>
            <w:r w:rsidRPr="008B5620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8B5620">
              <w:rPr>
                <w:rFonts w:ascii="Courier New" w:hAnsi="Courier New" w:cs="Courier New"/>
                <w:sz w:val="16"/>
                <w:szCs w:val="16"/>
              </w:rPr>
              <w:t xml:space="preserve"> primer to make Y106D </w:t>
            </w:r>
          </w:p>
          <w:p w14:paraId="588924D1" w14:textId="5921755D" w:rsidR="00436D6B" w:rsidRPr="008B5620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B5620">
              <w:rPr>
                <w:rFonts w:ascii="Courier New" w:hAnsi="Courier New" w:cs="Courier New"/>
                <w:sz w:val="16"/>
                <w:szCs w:val="16"/>
              </w:rPr>
              <w:t>GAAGTTACACCGGCACTGGAA</w:t>
            </w:r>
          </w:p>
          <w:p w14:paraId="2FF72E9E" w14:textId="226AF5EE" w:rsidR="00436D6B" w:rsidRPr="00933BA3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B5620">
              <w:rPr>
                <w:rFonts w:ascii="Courier New" w:hAnsi="Courier New" w:cs="Courier New"/>
                <w:sz w:val="16"/>
                <w:szCs w:val="16"/>
              </w:rPr>
              <w:t xml:space="preserve">CNo240908-12, TTCCAGTGCCGGTGTAACTTC, </w:t>
            </w:r>
            <w:proofErr w:type="spellStart"/>
            <w:r w:rsidRPr="008B5620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8B5620">
              <w:rPr>
                <w:rFonts w:ascii="Courier New" w:hAnsi="Courier New" w:cs="Courier New"/>
                <w:sz w:val="16"/>
                <w:szCs w:val="16"/>
              </w:rPr>
              <w:t xml:space="preserve"> primer to make Y106D </w:t>
            </w:r>
          </w:p>
        </w:tc>
      </w:tr>
      <w:tr w:rsidR="00436D6B" w:rsidRPr="00A33FDD" w14:paraId="0CEAAFE7" w14:textId="77777777" w:rsidTr="00CE15FC">
        <w:trPr>
          <w:trHeight w:val="248"/>
          <w:jc w:val="center"/>
        </w:trPr>
        <w:tc>
          <w:tcPr>
            <w:tcW w:w="3595" w:type="dxa"/>
          </w:tcPr>
          <w:p w14:paraId="15E1E52B" w14:textId="19E21862" w:rsidR="00436D6B" w:rsidRPr="008B5620" w:rsidRDefault="00436D6B" w:rsidP="00436D6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8B562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N117K</w:t>
            </w:r>
          </w:p>
          <w:p w14:paraId="4D2245D2" w14:textId="16216310" w:rsidR="00436D6B" w:rsidRPr="00E97835" w:rsidRDefault="00436D6B" w:rsidP="00436D6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</w:pPr>
          </w:p>
          <w:p w14:paraId="7E148C1A" w14:textId="77777777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63" w:type="dxa"/>
          </w:tcPr>
          <w:p w14:paraId="23E69E2B" w14:textId="7801F860" w:rsidR="00436D6B" w:rsidRPr="006B6044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B6044">
              <w:rPr>
                <w:rFonts w:ascii="Courier New" w:hAnsi="Courier New" w:cs="Courier New"/>
                <w:sz w:val="16"/>
                <w:szCs w:val="16"/>
              </w:rPr>
              <w:t xml:space="preserve">CNo240920-1, GGAACTGGTGAGCCTGGAAAAAG, </w:t>
            </w:r>
            <w:proofErr w:type="spellStart"/>
            <w:r w:rsidRPr="006B6044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6B6044">
              <w:rPr>
                <w:rFonts w:ascii="Courier New" w:hAnsi="Courier New" w:cs="Courier New"/>
                <w:sz w:val="16"/>
                <w:szCs w:val="16"/>
              </w:rPr>
              <w:t xml:space="preserve"> primer to make N117K </w:t>
            </w:r>
          </w:p>
          <w:p w14:paraId="614EABB0" w14:textId="3B32F62F" w:rsidR="00436D6B" w:rsidRPr="006B6044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B6044">
              <w:rPr>
                <w:rFonts w:ascii="Courier New" w:hAnsi="Courier New" w:cs="Courier New"/>
                <w:sz w:val="16"/>
                <w:szCs w:val="16"/>
              </w:rPr>
              <w:t>CTGGGTAATGTTGCATGTCCGAA</w:t>
            </w:r>
          </w:p>
          <w:p w14:paraId="754FAE9D" w14:textId="58E4CD43" w:rsidR="00436D6B" w:rsidRPr="008B5620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B6044">
              <w:rPr>
                <w:rFonts w:ascii="Courier New" w:hAnsi="Courier New" w:cs="Courier New"/>
                <w:sz w:val="16"/>
                <w:szCs w:val="16"/>
              </w:rPr>
              <w:t xml:space="preserve">CNo240920-2, TTCGGACATGCAACATTACCCAG, </w:t>
            </w:r>
            <w:proofErr w:type="spellStart"/>
            <w:r w:rsidRPr="006B6044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6B6044">
              <w:rPr>
                <w:rFonts w:ascii="Courier New" w:hAnsi="Courier New" w:cs="Courier New"/>
                <w:sz w:val="16"/>
                <w:szCs w:val="16"/>
              </w:rPr>
              <w:t xml:space="preserve"> primer to make N117K </w:t>
            </w:r>
          </w:p>
        </w:tc>
      </w:tr>
      <w:tr w:rsidR="00436D6B" w:rsidRPr="00A33FDD" w14:paraId="7DA0E45F" w14:textId="77777777" w:rsidTr="00CE15FC">
        <w:trPr>
          <w:trHeight w:val="248"/>
          <w:jc w:val="center"/>
        </w:trPr>
        <w:tc>
          <w:tcPr>
            <w:tcW w:w="3595" w:type="dxa"/>
          </w:tcPr>
          <w:p w14:paraId="2DD52C18" w14:textId="1006369A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MBP-Tev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-(GGS</w:t>
            </w:r>
            <w:r w:rsidRPr="00AA66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A66C5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>LRMDA</w:t>
            </w:r>
            <w:proofErr w:type="spellEnd"/>
            <w:r w:rsidRPr="00AA66C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FA58F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E155K</w:t>
            </w:r>
          </w:p>
          <w:p w14:paraId="7BDCAE8C" w14:textId="66095B73" w:rsidR="00436D6B" w:rsidRPr="00AA66C5" w:rsidRDefault="00436D6B" w:rsidP="00436D6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163" w:type="dxa"/>
          </w:tcPr>
          <w:p w14:paraId="677767AB" w14:textId="1E654E94" w:rsidR="00436D6B" w:rsidRPr="00DD5C5F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D5C5F">
              <w:rPr>
                <w:rFonts w:ascii="Courier New" w:hAnsi="Courier New" w:cs="Courier New"/>
                <w:sz w:val="16"/>
                <w:szCs w:val="16"/>
              </w:rPr>
              <w:t xml:space="preserve">CNo240908-3, </w:t>
            </w:r>
            <w:r w:rsidRPr="00DD5C5F">
              <w:rPr>
                <w:rFonts w:ascii="Courier New" w:hAnsi="Courier New" w:cs="Courier New"/>
                <w:sz w:val="16"/>
                <w:szCs w:val="16"/>
                <w:u w:val="single"/>
              </w:rPr>
              <w:t>AAA</w:t>
            </w:r>
            <w:r w:rsidRPr="00DD5C5F">
              <w:rPr>
                <w:rFonts w:ascii="Courier New" w:hAnsi="Courier New" w:cs="Courier New"/>
                <w:sz w:val="16"/>
                <w:szCs w:val="16"/>
              </w:rPr>
              <w:t xml:space="preserve">CGTGAAGAGGCACTGGTTC, </w:t>
            </w:r>
            <w:proofErr w:type="spellStart"/>
            <w:r w:rsidRPr="00DD5C5F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DD5C5F">
              <w:rPr>
                <w:rFonts w:ascii="Courier New" w:hAnsi="Courier New" w:cs="Courier New"/>
                <w:sz w:val="16"/>
                <w:szCs w:val="16"/>
              </w:rPr>
              <w:t xml:space="preserve"> primer to make E155K </w:t>
            </w:r>
          </w:p>
          <w:p w14:paraId="6AD0F37E" w14:textId="724FB5A7" w:rsidR="00436D6B" w:rsidRPr="00DD5C5F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D5C5F">
              <w:rPr>
                <w:rFonts w:ascii="Courier New" w:hAnsi="Courier New" w:cs="Courier New"/>
                <w:sz w:val="16"/>
                <w:szCs w:val="16"/>
              </w:rPr>
              <w:t>GATGCCCAGAAAGTTACCCGTCAA</w:t>
            </w:r>
          </w:p>
          <w:p w14:paraId="5C211EA1" w14:textId="35411F94" w:rsidR="00436D6B" w:rsidRPr="00E978E2" w:rsidRDefault="00436D6B" w:rsidP="00436D6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D5C5F">
              <w:rPr>
                <w:rFonts w:ascii="Courier New" w:hAnsi="Courier New" w:cs="Courier New"/>
                <w:sz w:val="16"/>
                <w:szCs w:val="16"/>
              </w:rPr>
              <w:t>CNo240908-4,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DD5C5F">
              <w:rPr>
                <w:rFonts w:ascii="Courier New" w:hAnsi="Courier New" w:cs="Courier New"/>
                <w:sz w:val="16"/>
                <w:szCs w:val="16"/>
              </w:rPr>
              <w:t xml:space="preserve">TTGACGGGTAACTTTCTGGGCATC, </w:t>
            </w:r>
            <w:proofErr w:type="spellStart"/>
            <w:r w:rsidRPr="00DD5C5F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DD5C5F">
              <w:rPr>
                <w:rFonts w:ascii="Courier New" w:hAnsi="Courier New" w:cs="Courier New"/>
                <w:sz w:val="16"/>
                <w:szCs w:val="16"/>
              </w:rPr>
              <w:t xml:space="preserve"> primer to make E155K </w:t>
            </w:r>
          </w:p>
        </w:tc>
      </w:tr>
    </w:tbl>
    <w:p w14:paraId="73693DB6" w14:textId="77777777" w:rsidR="00FC5672" w:rsidRDefault="00FC5672" w:rsidP="00FC5672">
      <w:pPr>
        <w:rPr>
          <w:rFonts w:ascii="Times New Roman" w:hAnsi="Times New Roman" w:cs="Times New Roman"/>
        </w:rPr>
      </w:pPr>
    </w:p>
    <w:sectPr w:rsidR="00FC5672" w:rsidSect="00FC56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72"/>
    <w:rsid w:val="000202B7"/>
    <w:rsid w:val="00020513"/>
    <w:rsid w:val="000472AE"/>
    <w:rsid w:val="00051E4B"/>
    <w:rsid w:val="00071428"/>
    <w:rsid w:val="00071D6F"/>
    <w:rsid w:val="000A3D30"/>
    <w:rsid w:val="000C15C4"/>
    <w:rsid w:val="000C31AE"/>
    <w:rsid w:val="000D63CD"/>
    <w:rsid w:val="000E2822"/>
    <w:rsid w:val="000E6CAA"/>
    <w:rsid w:val="00111069"/>
    <w:rsid w:val="001203C2"/>
    <w:rsid w:val="00121DC3"/>
    <w:rsid w:val="001261CE"/>
    <w:rsid w:val="00150068"/>
    <w:rsid w:val="00161ED1"/>
    <w:rsid w:val="00184CE8"/>
    <w:rsid w:val="00186326"/>
    <w:rsid w:val="001D4424"/>
    <w:rsid w:val="002123CA"/>
    <w:rsid w:val="00215249"/>
    <w:rsid w:val="00215792"/>
    <w:rsid w:val="0022231D"/>
    <w:rsid w:val="00240B14"/>
    <w:rsid w:val="00245D92"/>
    <w:rsid w:val="00255B12"/>
    <w:rsid w:val="00285A2A"/>
    <w:rsid w:val="00293C47"/>
    <w:rsid w:val="002B18C8"/>
    <w:rsid w:val="002B5852"/>
    <w:rsid w:val="002B67E1"/>
    <w:rsid w:val="002C3B7C"/>
    <w:rsid w:val="002C5817"/>
    <w:rsid w:val="002C6D36"/>
    <w:rsid w:val="002E0886"/>
    <w:rsid w:val="002F786C"/>
    <w:rsid w:val="003147D4"/>
    <w:rsid w:val="00314A3F"/>
    <w:rsid w:val="003304AE"/>
    <w:rsid w:val="00332D47"/>
    <w:rsid w:val="00350276"/>
    <w:rsid w:val="00352B62"/>
    <w:rsid w:val="003530F6"/>
    <w:rsid w:val="003657CD"/>
    <w:rsid w:val="00375B64"/>
    <w:rsid w:val="00383405"/>
    <w:rsid w:val="00383D65"/>
    <w:rsid w:val="00394607"/>
    <w:rsid w:val="003974E0"/>
    <w:rsid w:val="003A1E9C"/>
    <w:rsid w:val="003B35BF"/>
    <w:rsid w:val="003B7291"/>
    <w:rsid w:val="003C7A6F"/>
    <w:rsid w:val="003D1277"/>
    <w:rsid w:val="003D199D"/>
    <w:rsid w:val="003E2BF5"/>
    <w:rsid w:val="003F0C1E"/>
    <w:rsid w:val="004126DE"/>
    <w:rsid w:val="00431CCB"/>
    <w:rsid w:val="004335B3"/>
    <w:rsid w:val="00436D6B"/>
    <w:rsid w:val="00437D9B"/>
    <w:rsid w:val="0044653A"/>
    <w:rsid w:val="004529DA"/>
    <w:rsid w:val="00455329"/>
    <w:rsid w:val="00464D2A"/>
    <w:rsid w:val="00465106"/>
    <w:rsid w:val="00492A2E"/>
    <w:rsid w:val="004A41FA"/>
    <w:rsid w:val="004B255B"/>
    <w:rsid w:val="004C0DA5"/>
    <w:rsid w:val="004C76A0"/>
    <w:rsid w:val="004E62A6"/>
    <w:rsid w:val="004F0B13"/>
    <w:rsid w:val="004F7CD9"/>
    <w:rsid w:val="00505E42"/>
    <w:rsid w:val="005562F7"/>
    <w:rsid w:val="0056255C"/>
    <w:rsid w:val="00595D47"/>
    <w:rsid w:val="005A4E49"/>
    <w:rsid w:val="005B5AD4"/>
    <w:rsid w:val="005D0F8C"/>
    <w:rsid w:val="005D587D"/>
    <w:rsid w:val="005E5BE2"/>
    <w:rsid w:val="00602609"/>
    <w:rsid w:val="00602C7D"/>
    <w:rsid w:val="00604ECF"/>
    <w:rsid w:val="0063138A"/>
    <w:rsid w:val="00674A9A"/>
    <w:rsid w:val="006858DA"/>
    <w:rsid w:val="006A243D"/>
    <w:rsid w:val="006B6044"/>
    <w:rsid w:val="006B7C60"/>
    <w:rsid w:val="006C086F"/>
    <w:rsid w:val="006C3F27"/>
    <w:rsid w:val="006D7B6C"/>
    <w:rsid w:val="0070009F"/>
    <w:rsid w:val="007054DA"/>
    <w:rsid w:val="00720125"/>
    <w:rsid w:val="00730DE9"/>
    <w:rsid w:val="00744DC0"/>
    <w:rsid w:val="00746B51"/>
    <w:rsid w:val="00764DE9"/>
    <w:rsid w:val="0077237B"/>
    <w:rsid w:val="007A03AA"/>
    <w:rsid w:val="007A3E20"/>
    <w:rsid w:val="007A43BC"/>
    <w:rsid w:val="007B0EE8"/>
    <w:rsid w:val="007B6982"/>
    <w:rsid w:val="007C7C03"/>
    <w:rsid w:val="007D55E9"/>
    <w:rsid w:val="007D6C37"/>
    <w:rsid w:val="00804A08"/>
    <w:rsid w:val="00806F72"/>
    <w:rsid w:val="008102FB"/>
    <w:rsid w:val="00812E8D"/>
    <w:rsid w:val="00813C99"/>
    <w:rsid w:val="00847E23"/>
    <w:rsid w:val="0085180B"/>
    <w:rsid w:val="00855D68"/>
    <w:rsid w:val="00856E28"/>
    <w:rsid w:val="00863508"/>
    <w:rsid w:val="00866ECF"/>
    <w:rsid w:val="00870903"/>
    <w:rsid w:val="00887E87"/>
    <w:rsid w:val="008900CA"/>
    <w:rsid w:val="008A0D17"/>
    <w:rsid w:val="008B5620"/>
    <w:rsid w:val="008C326F"/>
    <w:rsid w:val="008C408D"/>
    <w:rsid w:val="008E09E6"/>
    <w:rsid w:val="008E37A5"/>
    <w:rsid w:val="0090412A"/>
    <w:rsid w:val="00907A1B"/>
    <w:rsid w:val="00914C76"/>
    <w:rsid w:val="00933BA3"/>
    <w:rsid w:val="00941007"/>
    <w:rsid w:val="0094234D"/>
    <w:rsid w:val="0094640C"/>
    <w:rsid w:val="0096674A"/>
    <w:rsid w:val="009674D5"/>
    <w:rsid w:val="00991AF8"/>
    <w:rsid w:val="009C72B2"/>
    <w:rsid w:val="009E117A"/>
    <w:rsid w:val="009F01FC"/>
    <w:rsid w:val="00A04B3E"/>
    <w:rsid w:val="00A11A5F"/>
    <w:rsid w:val="00A141CF"/>
    <w:rsid w:val="00A21E7A"/>
    <w:rsid w:val="00A249B8"/>
    <w:rsid w:val="00A25C91"/>
    <w:rsid w:val="00A468D9"/>
    <w:rsid w:val="00A81BD0"/>
    <w:rsid w:val="00A870F5"/>
    <w:rsid w:val="00A931AE"/>
    <w:rsid w:val="00AA21BF"/>
    <w:rsid w:val="00AD2DC3"/>
    <w:rsid w:val="00AE3AED"/>
    <w:rsid w:val="00AF2DC2"/>
    <w:rsid w:val="00B02F2F"/>
    <w:rsid w:val="00B03FE3"/>
    <w:rsid w:val="00B129FC"/>
    <w:rsid w:val="00B14305"/>
    <w:rsid w:val="00B266E4"/>
    <w:rsid w:val="00B470C1"/>
    <w:rsid w:val="00B8168D"/>
    <w:rsid w:val="00B9036A"/>
    <w:rsid w:val="00BA4A77"/>
    <w:rsid w:val="00BA5CB2"/>
    <w:rsid w:val="00BF30FF"/>
    <w:rsid w:val="00C14C7E"/>
    <w:rsid w:val="00C15CFF"/>
    <w:rsid w:val="00C25B1A"/>
    <w:rsid w:val="00C61273"/>
    <w:rsid w:val="00C71ECC"/>
    <w:rsid w:val="00CA47FB"/>
    <w:rsid w:val="00CA4F18"/>
    <w:rsid w:val="00CB4D1E"/>
    <w:rsid w:val="00CC6152"/>
    <w:rsid w:val="00CD50BE"/>
    <w:rsid w:val="00CD5626"/>
    <w:rsid w:val="00CE15FC"/>
    <w:rsid w:val="00CF13C6"/>
    <w:rsid w:val="00CF32CE"/>
    <w:rsid w:val="00CF333B"/>
    <w:rsid w:val="00D005F4"/>
    <w:rsid w:val="00D00EC8"/>
    <w:rsid w:val="00D13D64"/>
    <w:rsid w:val="00D218A0"/>
    <w:rsid w:val="00D242A3"/>
    <w:rsid w:val="00D257E9"/>
    <w:rsid w:val="00D856FA"/>
    <w:rsid w:val="00D879AF"/>
    <w:rsid w:val="00D9120E"/>
    <w:rsid w:val="00DB0A45"/>
    <w:rsid w:val="00DB3B7C"/>
    <w:rsid w:val="00DC78B6"/>
    <w:rsid w:val="00DD3681"/>
    <w:rsid w:val="00DD5C5F"/>
    <w:rsid w:val="00DF2592"/>
    <w:rsid w:val="00DF4698"/>
    <w:rsid w:val="00DF68E6"/>
    <w:rsid w:val="00E033C4"/>
    <w:rsid w:val="00E10535"/>
    <w:rsid w:val="00E132CF"/>
    <w:rsid w:val="00E26A49"/>
    <w:rsid w:val="00E47A1F"/>
    <w:rsid w:val="00E6271B"/>
    <w:rsid w:val="00E71D4D"/>
    <w:rsid w:val="00E72771"/>
    <w:rsid w:val="00E76DDD"/>
    <w:rsid w:val="00E851D4"/>
    <w:rsid w:val="00E908B6"/>
    <w:rsid w:val="00E92543"/>
    <w:rsid w:val="00E930DC"/>
    <w:rsid w:val="00E97835"/>
    <w:rsid w:val="00E978E2"/>
    <w:rsid w:val="00EA18D1"/>
    <w:rsid w:val="00EB1694"/>
    <w:rsid w:val="00EB4A97"/>
    <w:rsid w:val="00ED5906"/>
    <w:rsid w:val="00EE190B"/>
    <w:rsid w:val="00F52A18"/>
    <w:rsid w:val="00F5464A"/>
    <w:rsid w:val="00F81D71"/>
    <w:rsid w:val="00F961A4"/>
    <w:rsid w:val="00FA58F8"/>
    <w:rsid w:val="00FB41E5"/>
    <w:rsid w:val="00FC5672"/>
    <w:rsid w:val="00FE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01390"/>
  <w15:chartTrackingRefBased/>
  <w15:docId w15:val="{9F46367F-CF84-40E8-9B5A-85989BD5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72"/>
  </w:style>
  <w:style w:type="paragraph" w:styleId="Heading1">
    <w:name w:val="heading 1"/>
    <w:basedOn w:val="Normal"/>
    <w:next w:val="Normal"/>
    <w:link w:val="Heading1Char"/>
    <w:uiPriority w:val="9"/>
    <w:qFormat/>
    <w:rsid w:val="00FC5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562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410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0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6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ka, Chigozie [BBMBS]</dc:creator>
  <cp:keywords/>
  <dc:description/>
  <cp:lastModifiedBy>Chen, Stone [BBMB]</cp:lastModifiedBy>
  <cp:revision>3</cp:revision>
  <dcterms:created xsi:type="dcterms:W3CDTF">2025-07-10T02:32:00Z</dcterms:created>
  <dcterms:modified xsi:type="dcterms:W3CDTF">2025-07-10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a62cd-fa8a-4e7f-ac58-45c78f621317</vt:lpwstr>
  </property>
</Properties>
</file>